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BE718" w14:textId="76EFCB02" w:rsidR="00696067" w:rsidRPr="008A4510" w:rsidRDefault="00BE632D" w:rsidP="00524611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D1A9E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Table</w:t>
      </w:r>
      <w:r w:rsidRPr="00ED1A9E">
        <w:rPr>
          <w:rFonts w:ascii="Times New Roman" w:hAnsi="Times New Roman" w:cs="Times New Roman"/>
          <w:b/>
          <w:szCs w:val="21"/>
        </w:rPr>
        <w:t>.</w:t>
      </w:r>
      <w:proofErr w:type="gramEnd"/>
      <w:r w:rsidRPr="00ED1A9E">
        <w:rPr>
          <w:rFonts w:ascii="Times New Roman" w:hAnsi="Times New Roman" w:cs="Times New Roman"/>
          <w:b/>
          <w:szCs w:val="21"/>
        </w:rPr>
        <w:t xml:space="preserve"> Two-way analysis of variance used to confirm the 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digenic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epistatic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loci detected in the F</w:t>
      </w:r>
      <w:r w:rsidRPr="00ED1A9E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ED1A9E">
        <w:rPr>
          <w:rFonts w:ascii="Times New Roman" w:hAnsi="Times New Roman" w:cs="Times New Roman"/>
          <w:b/>
          <w:szCs w:val="21"/>
        </w:rPr>
        <w:t xml:space="preserve"> population, derived from ‘Lemont’ × ‘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Yangdao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4’</w:t>
      </w:r>
      <w:r>
        <w:rPr>
          <w:rFonts w:ascii="Times New Roman" w:hAnsi="Times New Roman" w:cs="Times New Roman"/>
          <w:b/>
          <w:szCs w:val="21"/>
        </w:rPr>
        <w:t>,</w:t>
      </w:r>
      <w:r w:rsidRPr="00F2780E">
        <w:rPr>
          <w:rFonts w:ascii="Times New Roman" w:hAnsi="Times New Roman" w:cs="Times New Roman"/>
          <w:b/>
          <w:szCs w:val="21"/>
        </w:rPr>
        <w:t xml:space="preserve"> and grown in 2012 in Hangzhou, using inclusive composite interval mapping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31"/>
        <w:gridCol w:w="1932"/>
        <w:gridCol w:w="1932"/>
        <w:gridCol w:w="1931"/>
        <w:gridCol w:w="1932"/>
        <w:gridCol w:w="1932"/>
      </w:tblGrid>
      <w:tr w:rsidR="00696067" w:rsidRPr="00BE632D" w14:paraId="0A047666" w14:textId="77777777" w:rsidTr="00BE632D">
        <w:tc>
          <w:tcPr>
            <w:tcW w:w="1931" w:type="dxa"/>
          </w:tcPr>
          <w:p w14:paraId="17DD6ABF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32" w:type="dxa"/>
          </w:tcPr>
          <w:p w14:paraId="2454F1DD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E632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F</w:t>
            </w:r>
          </w:p>
        </w:tc>
        <w:tc>
          <w:tcPr>
            <w:tcW w:w="1932" w:type="dxa"/>
          </w:tcPr>
          <w:p w14:paraId="69CF61E8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E632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Type </w:t>
            </w:r>
            <w:r w:rsidRPr="00BE632D">
              <w:rPr>
                <w:rFonts w:ascii="Palatino" w:hAnsi="Palatino" w:cs="Palatino" w:hint="eastAsia"/>
                <w:b/>
                <w:bCs/>
                <w:color w:val="000000"/>
                <w:szCs w:val="21"/>
              </w:rPr>
              <w:t>Ⅰ</w:t>
            </w:r>
            <w:r w:rsidRPr="00BE632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SS</w:t>
            </w:r>
          </w:p>
        </w:tc>
        <w:tc>
          <w:tcPr>
            <w:tcW w:w="1931" w:type="dxa"/>
          </w:tcPr>
          <w:p w14:paraId="53EBEB14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E632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 square</w:t>
            </w:r>
          </w:p>
        </w:tc>
        <w:tc>
          <w:tcPr>
            <w:tcW w:w="1932" w:type="dxa"/>
          </w:tcPr>
          <w:p w14:paraId="1CA64A64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E632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 value</w:t>
            </w:r>
          </w:p>
        </w:tc>
        <w:tc>
          <w:tcPr>
            <w:tcW w:w="1932" w:type="dxa"/>
          </w:tcPr>
          <w:p w14:paraId="328095ED" w14:textId="77777777" w:rsidR="00696067" w:rsidRPr="00BE632D" w:rsidRDefault="00696067" w:rsidP="00524611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</w:pPr>
            <w:r w:rsidRPr="00BE632D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P</w:t>
            </w:r>
          </w:p>
        </w:tc>
      </w:tr>
      <w:tr w:rsidR="00696067" w:rsidRPr="008A4510" w14:paraId="78C8EF9E" w14:textId="77777777" w:rsidTr="00BE632D">
        <w:tc>
          <w:tcPr>
            <w:tcW w:w="1931" w:type="dxa"/>
          </w:tcPr>
          <w:p w14:paraId="683EDD9A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52</w:t>
            </w:r>
          </w:p>
        </w:tc>
        <w:tc>
          <w:tcPr>
            <w:tcW w:w="1932" w:type="dxa"/>
          </w:tcPr>
          <w:p w14:paraId="4EC83FC6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73437F2B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8.05</w:t>
            </w:r>
          </w:p>
        </w:tc>
        <w:tc>
          <w:tcPr>
            <w:tcW w:w="1931" w:type="dxa"/>
          </w:tcPr>
          <w:p w14:paraId="7F729891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1932" w:type="dxa"/>
          </w:tcPr>
          <w:p w14:paraId="6A53EDEE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932" w:type="dxa"/>
          </w:tcPr>
          <w:p w14:paraId="30DBBC06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</w:tr>
      <w:tr w:rsidR="00696067" w:rsidRPr="008A4510" w14:paraId="44D4F5DE" w14:textId="77777777" w:rsidTr="00BE632D">
        <w:tc>
          <w:tcPr>
            <w:tcW w:w="1931" w:type="dxa"/>
          </w:tcPr>
          <w:p w14:paraId="4F9D7E81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755</w:t>
            </w:r>
          </w:p>
        </w:tc>
        <w:tc>
          <w:tcPr>
            <w:tcW w:w="1932" w:type="dxa"/>
          </w:tcPr>
          <w:p w14:paraId="680AE950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05A582B9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9.41</w:t>
            </w:r>
          </w:p>
        </w:tc>
        <w:tc>
          <w:tcPr>
            <w:tcW w:w="1931" w:type="dxa"/>
          </w:tcPr>
          <w:p w14:paraId="3994B2D2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9.71</w:t>
            </w:r>
          </w:p>
        </w:tc>
        <w:tc>
          <w:tcPr>
            <w:tcW w:w="1932" w:type="dxa"/>
          </w:tcPr>
          <w:p w14:paraId="189D044C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932" w:type="dxa"/>
          </w:tcPr>
          <w:p w14:paraId="5ABAA190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696067" w:rsidRPr="008A4510" w14:paraId="77AC90E7" w14:textId="77777777" w:rsidTr="00BE632D">
        <w:tc>
          <w:tcPr>
            <w:tcW w:w="1931" w:type="dxa"/>
          </w:tcPr>
          <w:p w14:paraId="38E91659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52 ×D755</w:t>
            </w:r>
          </w:p>
        </w:tc>
        <w:tc>
          <w:tcPr>
            <w:tcW w:w="1932" w:type="dxa"/>
          </w:tcPr>
          <w:p w14:paraId="610B1FDC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02D2185D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39.76</w:t>
            </w:r>
          </w:p>
        </w:tc>
        <w:tc>
          <w:tcPr>
            <w:tcW w:w="1931" w:type="dxa"/>
          </w:tcPr>
          <w:p w14:paraId="50FD484E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34.94</w:t>
            </w:r>
          </w:p>
        </w:tc>
        <w:tc>
          <w:tcPr>
            <w:tcW w:w="1932" w:type="dxa"/>
          </w:tcPr>
          <w:p w14:paraId="1FCBABBC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1932" w:type="dxa"/>
          </w:tcPr>
          <w:p w14:paraId="63881C25" w14:textId="77777777" w:rsidR="00696067" w:rsidRPr="008A4510" w:rsidRDefault="0069606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03**</w:t>
            </w:r>
          </w:p>
        </w:tc>
      </w:tr>
    </w:tbl>
    <w:p w14:paraId="738E7692" w14:textId="1341FCEB" w:rsidR="007F1226" w:rsidRPr="008A4510" w:rsidRDefault="00696067" w:rsidP="00BE632D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D1A9E">
        <w:rPr>
          <w:rFonts w:ascii="Times New Roman" w:hAnsi="Times New Roman" w:cs="Times New Roman"/>
          <w:szCs w:val="21"/>
        </w:rPr>
        <w:t>DF: degrees of freedom; SS: sum of squares</w:t>
      </w:r>
      <w:r w:rsidR="00BE632D">
        <w:rPr>
          <w:rFonts w:ascii="Times New Roman" w:hAnsi="Times New Roman" w:cs="Times New Roman"/>
          <w:szCs w:val="21"/>
        </w:rPr>
        <w:t>;</w:t>
      </w:r>
      <w:r w:rsidRPr="00ED1A9E">
        <w:rPr>
          <w:rFonts w:ascii="Times New Roman" w:hAnsi="Times New Roman" w:cs="Times New Roman"/>
          <w:szCs w:val="21"/>
        </w:rPr>
        <w:t xml:space="preserve"> **, </w:t>
      </w:r>
      <w:r w:rsidRPr="00ED1A9E">
        <w:rPr>
          <w:rFonts w:ascii="Times New Roman" w:hAnsi="Times New Roman" w:cs="Times New Roman"/>
          <w:i/>
          <w:szCs w:val="21"/>
        </w:rPr>
        <w:t xml:space="preserve">P </w:t>
      </w:r>
      <w:r w:rsidRPr="00ED1A9E">
        <w:rPr>
          <w:rFonts w:ascii="Times New Roman" w:hAnsi="Times New Roman" w:cs="Times New Roman"/>
          <w:szCs w:val="21"/>
        </w:rPr>
        <w:t>&lt; 0.01.</w:t>
      </w:r>
      <w:bookmarkStart w:id="0" w:name="_GoBack"/>
      <w:bookmarkEnd w:id="0"/>
      <w:proofErr w:type="gramEnd"/>
    </w:p>
    <w:sectPr w:rsidR="007F1226" w:rsidRPr="008A4510" w:rsidSect="00C46D7A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7FF9C" w14:textId="77777777" w:rsidR="003521FB" w:rsidRDefault="003521FB" w:rsidP="00447D94">
      <w:r>
        <w:separator/>
      </w:r>
    </w:p>
  </w:endnote>
  <w:endnote w:type="continuationSeparator" w:id="0">
    <w:p w14:paraId="6844B4E7" w14:textId="77777777" w:rsidR="003521FB" w:rsidRDefault="003521FB" w:rsidP="0044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467ED" w14:textId="77777777" w:rsidR="00471CF3" w:rsidRDefault="00471CF3" w:rsidP="0052461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283D513" w14:textId="77777777" w:rsidR="00471CF3" w:rsidRDefault="00471CF3" w:rsidP="00524611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58399" w14:textId="77777777" w:rsidR="00471CF3" w:rsidRDefault="00471CF3" w:rsidP="0052461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BE632D">
      <w:rPr>
        <w:rStyle w:val="ac"/>
        <w:noProof/>
      </w:rPr>
      <w:t>1</w:t>
    </w:r>
    <w:r>
      <w:rPr>
        <w:rStyle w:val="ac"/>
      </w:rPr>
      <w:fldChar w:fldCharType="end"/>
    </w:r>
  </w:p>
  <w:p w14:paraId="2BD66936" w14:textId="77777777" w:rsidR="00471CF3" w:rsidRDefault="00471CF3" w:rsidP="0052461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971FA" w14:textId="77777777" w:rsidR="003521FB" w:rsidRDefault="003521FB" w:rsidP="00447D94">
      <w:r>
        <w:separator/>
      </w:r>
    </w:p>
  </w:footnote>
  <w:footnote w:type="continuationSeparator" w:id="0">
    <w:p w14:paraId="1FE12927" w14:textId="77777777" w:rsidR="003521FB" w:rsidRDefault="003521FB" w:rsidP="00447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ED2"/>
    <w:rsid w:val="00000B57"/>
    <w:rsid w:val="00001D5F"/>
    <w:rsid w:val="00003159"/>
    <w:rsid w:val="00003B69"/>
    <w:rsid w:val="0001003E"/>
    <w:rsid w:val="000215DC"/>
    <w:rsid w:val="00021E92"/>
    <w:rsid w:val="00023412"/>
    <w:rsid w:val="000353CF"/>
    <w:rsid w:val="00041439"/>
    <w:rsid w:val="00051E79"/>
    <w:rsid w:val="00055A5E"/>
    <w:rsid w:val="00062772"/>
    <w:rsid w:val="000663E1"/>
    <w:rsid w:val="00066C02"/>
    <w:rsid w:val="00074935"/>
    <w:rsid w:val="00076EBA"/>
    <w:rsid w:val="00081D65"/>
    <w:rsid w:val="00084582"/>
    <w:rsid w:val="00086618"/>
    <w:rsid w:val="00086AFC"/>
    <w:rsid w:val="00087E00"/>
    <w:rsid w:val="00095FA3"/>
    <w:rsid w:val="0009790C"/>
    <w:rsid w:val="000A218A"/>
    <w:rsid w:val="000A3B6F"/>
    <w:rsid w:val="000A48CE"/>
    <w:rsid w:val="000A6BB2"/>
    <w:rsid w:val="000A7ABF"/>
    <w:rsid w:val="000B663C"/>
    <w:rsid w:val="000B6664"/>
    <w:rsid w:val="000C1F5C"/>
    <w:rsid w:val="000C55C1"/>
    <w:rsid w:val="000D2589"/>
    <w:rsid w:val="000D5F8F"/>
    <w:rsid w:val="000D602D"/>
    <w:rsid w:val="000D79F2"/>
    <w:rsid w:val="000E0A0B"/>
    <w:rsid w:val="000E151F"/>
    <w:rsid w:val="000E5232"/>
    <w:rsid w:val="000F4864"/>
    <w:rsid w:val="000F4900"/>
    <w:rsid w:val="00104473"/>
    <w:rsid w:val="001120DC"/>
    <w:rsid w:val="0011303F"/>
    <w:rsid w:val="00115B71"/>
    <w:rsid w:val="00123975"/>
    <w:rsid w:val="001240A2"/>
    <w:rsid w:val="001251EE"/>
    <w:rsid w:val="001262A7"/>
    <w:rsid w:val="00127868"/>
    <w:rsid w:val="001306FB"/>
    <w:rsid w:val="0013226E"/>
    <w:rsid w:val="00140269"/>
    <w:rsid w:val="00143571"/>
    <w:rsid w:val="00144B41"/>
    <w:rsid w:val="00144F1B"/>
    <w:rsid w:val="00145807"/>
    <w:rsid w:val="0016364A"/>
    <w:rsid w:val="001657FF"/>
    <w:rsid w:val="00171457"/>
    <w:rsid w:val="00171EB2"/>
    <w:rsid w:val="00183634"/>
    <w:rsid w:val="00184BFA"/>
    <w:rsid w:val="00185A00"/>
    <w:rsid w:val="00192F5C"/>
    <w:rsid w:val="001A4D1E"/>
    <w:rsid w:val="001B76D9"/>
    <w:rsid w:val="001B7A4C"/>
    <w:rsid w:val="001C2154"/>
    <w:rsid w:val="001C2DF2"/>
    <w:rsid w:val="001C3608"/>
    <w:rsid w:val="001C7209"/>
    <w:rsid w:val="001D031B"/>
    <w:rsid w:val="001D58E1"/>
    <w:rsid w:val="001F2167"/>
    <w:rsid w:val="001F67B5"/>
    <w:rsid w:val="002037CB"/>
    <w:rsid w:val="00213049"/>
    <w:rsid w:val="00217FCB"/>
    <w:rsid w:val="00220552"/>
    <w:rsid w:val="0022639F"/>
    <w:rsid w:val="00231847"/>
    <w:rsid w:val="00241AC7"/>
    <w:rsid w:val="00243E3C"/>
    <w:rsid w:val="002473D8"/>
    <w:rsid w:val="00252560"/>
    <w:rsid w:val="00254F58"/>
    <w:rsid w:val="00255B30"/>
    <w:rsid w:val="002577C0"/>
    <w:rsid w:val="00261105"/>
    <w:rsid w:val="00262221"/>
    <w:rsid w:val="00265617"/>
    <w:rsid w:val="00270002"/>
    <w:rsid w:val="00273BDA"/>
    <w:rsid w:val="00275D70"/>
    <w:rsid w:val="00277D96"/>
    <w:rsid w:val="002810D8"/>
    <w:rsid w:val="00283683"/>
    <w:rsid w:val="00292DFA"/>
    <w:rsid w:val="00297234"/>
    <w:rsid w:val="002A7B2D"/>
    <w:rsid w:val="002A7C8B"/>
    <w:rsid w:val="002B0179"/>
    <w:rsid w:val="002B707F"/>
    <w:rsid w:val="002C1226"/>
    <w:rsid w:val="002C1D9F"/>
    <w:rsid w:val="002C3C83"/>
    <w:rsid w:val="002C6BDE"/>
    <w:rsid w:val="002C79BC"/>
    <w:rsid w:val="002D4763"/>
    <w:rsid w:val="002E47D7"/>
    <w:rsid w:val="003053E5"/>
    <w:rsid w:val="003153BD"/>
    <w:rsid w:val="0031646C"/>
    <w:rsid w:val="003176CD"/>
    <w:rsid w:val="0032365D"/>
    <w:rsid w:val="00323B3D"/>
    <w:rsid w:val="00324D9B"/>
    <w:rsid w:val="0032640E"/>
    <w:rsid w:val="00330192"/>
    <w:rsid w:val="003332BE"/>
    <w:rsid w:val="003336AA"/>
    <w:rsid w:val="00341851"/>
    <w:rsid w:val="00341D69"/>
    <w:rsid w:val="003521FB"/>
    <w:rsid w:val="00352D89"/>
    <w:rsid w:val="00357AD9"/>
    <w:rsid w:val="00361135"/>
    <w:rsid w:val="00361A29"/>
    <w:rsid w:val="00362378"/>
    <w:rsid w:val="0036237E"/>
    <w:rsid w:val="00365566"/>
    <w:rsid w:val="00367756"/>
    <w:rsid w:val="00367E78"/>
    <w:rsid w:val="003762D0"/>
    <w:rsid w:val="003811AB"/>
    <w:rsid w:val="00385298"/>
    <w:rsid w:val="003874B2"/>
    <w:rsid w:val="00387930"/>
    <w:rsid w:val="0039283F"/>
    <w:rsid w:val="0039430F"/>
    <w:rsid w:val="003A6498"/>
    <w:rsid w:val="003A72B2"/>
    <w:rsid w:val="003B043E"/>
    <w:rsid w:val="003B5508"/>
    <w:rsid w:val="003C3F22"/>
    <w:rsid w:val="003C5803"/>
    <w:rsid w:val="003C5CC9"/>
    <w:rsid w:val="003C5D48"/>
    <w:rsid w:val="003E2036"/>
    <w:rsid w:val="003E27F7"/>
    <w:rsid w:val="003E4E4B"/>
    <w:rsid w:val="003E6EF5"/>
    <w:rsid w:val="003F1263"/>
    <w:rsid w:val="003F192C"/>
    <w:rsid w:val="003F24DE"/>
    <w:rsid w:val="00400A52"/>
    <w:rsid w:val="004012C4"/>
    <w:rsid w:val="004042C9"/>
    <w:rsid w:val="004066ED"/>
    <w:rsid w:val="00414428"/>
    <w:rsid w:val="004149FF"/>
    <w:rsid w:val="00420A99"/>
    <w:rsid w:val="00422376"/>
    <w:rsid w:val="004227DD"/>
    <w:rsid w:val="0042363F"/>
    <w:rsid w:val="00424E96"/>
    <w:rsid w:val="0042793C"/>
    <w:rsid w:val="004306DA"/>
    <w:rsid w:val="0043258D"/>
    <w:rsid w:val="00443DF6"/>
    <w:rsid w:val="0044694C"/>
    <w:rsid w:val="004478D3"/>
    <w:rsid w:val="00447D94"/>
    <w:rsid w:val="00457ACF"/>
    <w:rsid w:val="004630C3"/>
    <w:rsid w:val="00465269"/>
    <w:rsid w:val="004666E1"/>
    <w:rsid w:val="00470338"/>
    <w:rsid w:val="00471CF3"/>
    <w:rsid w:val="004810DF"/>
    <w:rsid w:val="0049444F"/>
    <w:rsid w:val="00494FAC"/>
    <w:rsid w:val="0049565B"/>
    <w:rsid w:val="004A00E5"/>
    <w:rsid w:val="004B0026"/>
    <w:rsid w:val="004C42D7"/>
    <w:rsid w:val="004D20DB"/>
    <w:rsid w:val="004E1AC1"/>
    <w:rsid w:val="004E75DE"/>
    <w:rsid w:val="004F0127"/>
    <w:rsid w:val="004F736A"/>
    <w:rsid w:val="00515401"/>
    <w:rsid w:val="0051589B"/>
    <w:rsid w:val="00515EFF"/>
    <w:rsid w:val="00517DF7"/>
    <w:rsid w:val="00524611"/>
    <w:rsid w:val="005361AB"/>
    <w:rsid w:val="005413C6"/>
    <w:rsid w:val="005432EB"/>
    <w:rsid w:val="00544BF6"/>
    <w:rsid w:val="0054534A"/>
    <w:rsid w:val="0054646F"/>
    <w:rsid w:val="00546708"/>
    <w:rsid w:val="00547D54"/>
    <w:rsid w:val="005510C7"/>
    <w:rsid w:val="00572A2E"/>
    <w:rsid w:val="00574507"/>
    <w:rsid w:val="00574C01"/>
    <w:rsid w:val="005757E9"/>
    <w:rsid w:val="005812AA"/>
    <w:rsid w:val="005A3572"/>
    <w:rsid w:val="005C5150"/>
    <w:rsid w:val="005D1443"/>
    <w:rsid w:val="005D3CBF"/>
    <w:rsid w:val="005D768B"/>
    <w:rsid w:val="005E00DC"/>
    <w:rsid w:val="005E2F2F"/>
    <w:rsid w:val="005E33AF"/>
    <w:rsid w:val="005E51C5"/>
    <w:rsid w:val="005F1A37"/>
    <w:rsid w:val="005F1A90"/>
    <w:rsid w:val="00601F6D"/>
    <w:rsid w:val="00604968"/>
    <w:rsid w:val="00606217"/>
    <w:rsid w:val="006120EA"/>
    <w:rsid w:val="00612B62"/>
    <w:rsid w:val="00613C8F"/>
    <w:rsid w:val="0061425B"/>
    <w:rsid w:val="00616B4F"/>
    <w:rsid w:val="00622A0B"/>
    <w:rsid w:val="00622A54"/>
    <w:rsid w:val="00640D97"/>
    <w:rsid w:val="0065128C"/>
    <w:rsid w:val="0065675C"/>
    <w:rsid w:val="00657253"/>
    <w:rsid w:val="0066106F"/>
    <w:rsid w:val="0067295F"/>
    <w:rsid w:val="006742F9"/>
    <w:rsid w:val="0067587B"/>
    <w:rsid w:val="006758BF"/>
    <w:rsid w:val="00676329"/>
    <w:rsid w:val="0067777E"/>
    <w:rsid w:val="006802A5"/>
    <w:rsid w:val="006818AA"/>
    <w:rsid w:val="00682CEE"/>
    <w:rsid w:val="006910D8"/>
    <w:rsid w:val="0069388F"/>
    <w:rsid w:val="00694F7B"/>
    <w:rsid w:val="00695DEA"/>
    <w:rsid w:val="00696067"/>
    <w:rsid w:val="006A01F9"/>
    <w:rsid w:val="006B2C0A"/>
    <w:rsid w:val="006C0F2D"/>
    <w:rsid w:val="006C1E18"/>
    <w:rsid w:val="006C345D"/>
    <w:rsid w:val="006C3DEF"/>
    <w:rsid w:val="006D3862"/>
    <w:rsid w:val="006E4646"/>
    <w:rsid w:val="006E4751"/>
    <w:rsid w:val="006E5FBA"/>
    <w:rsid w:val="006E7A45"/>
    <w:rsid w:val="006F0C43"/>
    <w:rsid w:val="006F2BCE"/>
    <w:rsid w:val="007058EE"/>
    <w:rsid w:val="00712A6B"/>
    <w:rsid w:val="0071571D"/>
    <w:rsid w:val="00717C2B"/>
    <w:rsid w:val="007324B1"/>
    <w:rsid w:val="00732CCC"/>
    <w:rsid w:val="00734390"/>
    <w:rsid w:val="00742A71"/>
    <w:rsid w:val="007512F2"/>
    <w:rsid w:val="0075247F"/>
    <w:rsid w:val="007641A7"/>
    <w:rsid w:val="00767FC1"/>
    <w:rsid w:val="00780CE8"/>
    <w:rsid w:val="00782C8F"/>
    <w:rsid w:val="00783B93"/>
    <w:rsid w:val="007869A2"/>
    <w:rsid w:val="00787560"/>
    <w:rsid w:val="007914B2"/>
    <w:rsid w:val="0079168E"/>
    <w:rsid w:val="007942E0"/>
    <w:rsid w:val="0079528C"/>
    <w:rsid w:val="00797B53"/>
    <w:rsid w:val="007A28F6"/>
    <w:rsid w:val="007A59BE"/>
    <w:rsid w:val="007B3604"/>
    <w:rsid w:val="007B69C8"/>
    <w:rsid w:val="007C2E0D"/>
    <w:rsid w:val="007C4B47"/>
    <w:rsid w:val="007C7CCB"/>
    <w:rsid w:val="007D39FD"/>
    <w:rsid w:val="007E341B"/>
    <w:rsid w:val="007E670B"/>
    <w:rsid w:val="007F1226"/>
    <w:rsid w:val="007F572B"/>
    <w:rsid w:val="007F5944"/>
    <w:rsid w:val="007F788E"/>
    <w:rsid w:val="00802276"/>
    <w:rsid w:val="0080476A"/>
    <w:rsid w:val="008051C6"/>
    <w:rsid w:val="008124F2"/>
    <w:rsid w:val="0081712F"/>
    <w:rsid w:val="00817891"/>
    <w:rsid w:val="00820357"/>
    <w:rsid w:val="00825D4B"/>
    <w:rsid w:val="0082778D"/>
    <w:rsid w:val="008316B1"/>
    <w:rsid w:val="0083474C"/>
    <w:rsid w:val="00834821"/>
    <w:rsid w:val="00841B20"/>
    <w:rsid w:val="00843018"/>
    <w:rsid w:val="00847EF6"/>
    <w:rsid w:val="00861537"/>
    <w:rsid w:val="008709AC"/>
    <w:rsid w:val="00875ECC"/>
    <w:rsid w:val="008777EC"/>
    <w:rsid w:val="0088742B"/>
    <w:rsid w:val="008878D2"/>
    <w:rsid w:val="008955C0"/>
    <w:rsid w:val="008965ED"/>
    <w:rsid w:val="008A0A20"/>
    <w:rsid w:val="008A4510"/>
    <w:rsid w:val="008A6969"/>
    <w:rsid w:val="008C23D9"/>
    <w:rsid w:val="008C5EF9"/>
    <w:rsid w:val="008D20BA"/>
    <w:rsid w:val="008D4D3A"/>
    <w:rsid w:val="008D50DB"/>
    <w:rsid w:val="008E0683"/>
    <w:rsid w:val="008E1C3B"/>
    <w:rsid w:val="008E51E9"/>
    <w:rsid w:val="008E589B"/>
    <w:rsid w:val="008E6274"/>
    <w:rsid w:val="008E64BF"/>
    <w:rsid w:val="008F0797"/>
    <w:rsid w:val="00902260"/>
    <w:rsid w:val="009040B8"/>
    <w:rsid w:val="00907184"/>
    <w:rsid w:val="00907340"/>
    <w:rsid w:val="00914499"/>
    <w:rsid w:val="009147A0"/>
    <w:rsid w:val="00922C47"/>
    <w:rsid w:val="00933D07"/>
    <w:rsid w:val="009341D5"/>
    <w:rsid w:val="00937F93"/>
    <w:rsid w:val="00940CA9"/>
    <w:rsid w:val="00941650"/>
    <w:rsid w:val="00943415"/>
    <w:rsid w:val="00946ACA"/>
    <w:rsid w:val="00947BFF"/>
    <w:rsid w:val="009504FC"/>
    <w:rsid w:val="009534D0"/>
    <w:rsid w:val="00954241"/>
    <w:rsid w:val="009711A9"/>
    <w:rsid w:val="00971702"/>
    <w:rsid w:val="00975378"/>
    <w:rsid w:val="009774CC"/>
    <w:rsid w:val="009836EC"/>
    <w:rsid w:val="00983F32"/>
    <w:rsid w:val="009857E9"/>
    <w:rsid w:val="00993B1B"/>
    <w:rsid w:val="009A34F4"/>
    <w:rsid w:val="009B27E1"/>
    <w:rsid w:val="009B6483"/>
    <w:rsid w:val="009B735B"/>
    <w:rsid w:val="009C0E92"/>
    <w:rsid w:val="009C38CE"/>
    <w:rsid w:val="009D2458"/>
    <w:rsid w:val="009D3ED2"/>
    <w:rsid w:val="009D5248"/>
    <w:rsid w:val="009D539F"/>
    <w:rsid w:val="009D61AC"/>
    <w:rsid w:val="009D667B"/>
    <w:rsid w:val="009D7B16"/>
    <w:rsid w:val="009E651D"/>
    <w:rsid w:val="009F1C13"/>
    <w:rsid w:val="009F35D4"/>
    <w:rsid w:val="009F615F"/>
    <w:rsid w:val="009F666F"/>
    <w:rsid w:val="009F7716"/>
    <w:rsid w:val="00A01877"/>
    <w:rsid w:val="00A3678A"/>
    <w:rsid w:val="00A40358"/>
    <w:rsid w:val="00A44D6B"/>
    <w:rsid w:val="00A51B3C"/>
    <w:rsid w:val="00A55060"/>
    <w:rsid w:val="00A575B4"/>
    <w:rsid w:val="00A756C5"/>
    <w:rsid w:val="00A76543"/>
    <w:rsid w:val="00A84D2A"/>
    <w:rsid w:val="00A8528B"/>
    <w:rsid w:val="00A87E5C"/>
    <w:rsid w:val="00A90B1D"/>
    <w:rsid w:val="00A90EB2"/>
    <w:rsid w:val="00A95DCE"/>
    <w:rsid w:val="00AA63D3"/>
    <w:rsid w:val="00AA6747"/>
    <w:rsid w:val="00AA7D8B"/>
    <w:rsid w:val="00AB088E"/>
    <w:rsid w:val="00AB1781"/>
    <w:rsid w:val="00AB1D5E"/>
    <w:rsid w:val="00AB2AD4"/>
    <w:rsid w:val="00AB3A35"/>
    <w:rsid w:val="00AB3EFF"/>
    <w:rsid w:val="00AC2B1B"/>
    <w:rsid w:val="00AC6EAB"/>
    <w:rsid w:val="00AD4895"/>
    <w:rsid w:val="00AD76CC"/>
    <w:rsid w:val="00AE491C"/>
    <w:rsid w:val="00AF21A6"/>
    <w:rsid w:val="00AF7C77"/>
    <w:rsid w:val="00B03B7C"/>
    <w:rsid w:val="00B07516"/>
    <w:rsid w:val="00B079D1"/>
    <w:rsid w:val="00B10E53"/>
    <w:rsid w:val="00B1142E"/>
    <w:rsid w:val="00B233C0"/>
    <w:rsid w:val="00B24D19"/>
    <w:rsid w:val="00B31A7E"/>
    <w:rsid w:val="00B32A1E"/>
    <w:rsid w:val="00B40CB6"/>
    <w:rsid w:val="00B40FAA"/>
    <w:rsid w:val="00B4128B"/>
    <w:rsid w:val="00B47700"/>
    <w:rsid w:val="00B56078"/>
    <w:rsid w:val="00B602A0"/>
    <w:rsid w:val="00B647E2"/>
    <w:rsid w:val="00B66504"/>
    <w:rsid w:val="00B743C0"/>
    <w:rsid w:val="00B743CA"/>
    <w:rsid w:val="00B82726"/>
    <w:rsid w:val="00B84D78"/>
    <w:rsid w:val="00B87075"/>
    <w:rsid w:val="00B91AE2"/>
    <w:rsid w:val="00BA013D"/>
    <w:rsid w:val="00BA14D4"/>
    <w:rsid w:val="00BA1C3D"/>
    <w:rsid w:val="00BC0B33"/>
    <w:rsid w:val="00BD74FA"/>
    <w:rsid w:val="00BE632D"/>
    <w:rsid w:val="00BF3DBE"/>
    <w:rsid w:val="00BF6926"/>
    <w:rsid w:val="00C03B87"/>
    <w:rsid w:val="00C109B8"/>
    <w:rsid w:val="00C14E54"/>
    <w:rsid w:val="00C1681F"/>
    <w:rsid w:val="00C17523"/>
    <w:rsid w:val="00C230D7"/>
    <w:rsid w:val="00C32AB8"/>
    <w:rsid w:val="00C3334A"/>
    <w:rsid w:val="00C33860"/>
    <w:rsid w:val="00C46D7A"/>
    <w:rsid w:val="00C47B8E"/>
    <w:rsid w:val="00C5242B"/>
    <w:rsid w:val="00C53081"/>
    <w:rsid w:val="00C62153"/>
    <w:rsid w:val="00C75E64"/>
    <w:rsid w:val="00C7608A"/>
    <w:rsid w:val="00C80085"/>
    <w:rsid w:val="00C9038D"/>
    <w:rsid w:val="00C90ACB"/>
    <w:rsid w:val="00C90BBA"/>
    <w:rsid w:val="00C9463F"/>
    <w:rsid w:val="00CA675D"/>
    <w:rsid w:val="00CB36AA"/>
    <w:rsid w:val="00CC68A5"/>
    <w:rsid w:val="00CD0078"/>
    <w:rsid w:val="00CD09A9"/>
    <w:rsid w:val="00CD2D12"/>
    <w:rsid w:val="00CD33BC"/>
    <w:rsid w:val="00CD37BC"/>
    <w:rsid w:val="00CD4B01"/>
    <w:rsid w:val="00CD5B63"/>
    <w:rsid w:val="00CE4844"/>
    <w:rsid w:val="00CE598C"/>
    <w:rsid w:val="00CE60B3"/>
    <w:rsid w:val="00CE6862"/>
    <w:rsid w:val="00CE7391"/>
    <w:rsid w:val="00CF211F"/>
    <w:rsid w:val="00D04514"/>
    <w:rsid w:val="00D04A08"/>
    <w:rsid w:val="00D05185"/>
    <w:rsid w:val="00D15A54"/>
    <w:rsid w:val="00D27336"/>
    <w:rsid w:val="00D348D2"/>
    <w:rsid w:val="00D40043"/>
    <w:rsid w:val="00D458BE"/>
    <w:rsid w:val="00D52342"/>
    <w:rsid w:val="00D53DB3"/>
    <w:rsid w:val="00D55ABE"/>
    <w:rsid w:val="00D6073D"/>
    <w:rsid w:val="00D62367"/>
    <w:rsid w:val="00D6742B"/>
    <w:rsid w:val="00D83736"/>
    <w:rsid w:val="00D913B7"/>
    <w:rsid w:val="00D91DA8"/>
    <w:rsid w:val="00D9368F"/>
    <w:rsid w:val="00D96AAA"/>
    <w:rsid w:val="00DB24C5"/>
    <w:rsid w:val="00DB2888"/>
    <w:rsid w:val="00DB6EC7"/>
    <w:rsid w:val="00DB7A5B"/>
    <w:rsid w:val="00DC0625"/>
    <w:rsid w:val="00DC48A7"/>
    <w:rsid w:val="00DC550A"/>
    <w:rsid w:val="00DD10DC"/>
    <w:rsid w:val="00DD6E67"/>
    <w:rsid w:val="00DD7C80"/>
    <w:rsid w:val="00DE0F28"/>
    <w:rsid w:val="00DE3B67"/>
    <w:rsid w:val="00DE7413"/>
    <w:rsid w:val="00DF1E06"/>
    <w:rsid w:val="00DF2085"/>
    <w:rsid w:val="00DF562B"/>
    <w:rsid w:val="00E01EF4"/>
    <w:rsid w:val="00E0314C"/>
    <w:rsid w:val="00E13383"/>
    <w:rsid w:val="00E16173"/>
    <w:rsid w:val="00E16B65"/>
    <w:rsid w:val="00E3092F"/>
    <w:rsid w:val="00E31432"/>
    <w:rsid w:val="00E34D55"/>
    <w:rsid w:val="00E365B2"/>
    <w:rsid w:val="00E36C51"/>
    <w:rsid w:val="00E429F5"/>
    <w:rsid w:val="00E42B0F"/>
    <w:rsid w:val="00E445C8"/>
    <w:rsid w:val="00E46061"/>
    <w:rsid w:val="00E46CDE"/>
    <w:rsid w:val="00E5158D"/>
    <w:rsid w:val="00E529FD"/>
    <w:rsid w:val="00E537B1"/>
    <w:rsid w:val="00E60B10"/>
    <w:rsid w:val="00E63254"/>
    <w:rsid w:val="00E654EC"/>
    <w:rsid w:val="00E70AB9"/>
    <w:rsid w:val="00E72775"/>
    <w:rsid w:val="00E7584A"/>
    <w:rsid w:val="00E76E70"/>
    <w:rsid w:val="00E77271"/>
    <w:rsid w:val="00E77A1E"/>
    <w:rsid w:val="00E77DBC"/>
    <w:rsid w:val="00E91AE4"/>
    <w:rsid w:val="00E953A5"/>
    <w:rsid w:val="00E95FBA"/>
    <w:rsid w:val="00EA02E3"/>
    <w:rsid w:val="00EA2614"/>
    <w:rsid w:val="00EA5948"/>
    <w:rsid w:val="00EB150A"/>
    <w:rsid w:val="00EC4F4B"/>
    <w:rsid w:val="00EC5C04"/>
    <w:rsid w:val="00ED1A9E"/>
    <w:rsid w:val="00ED3BB5"/>
    <w:rsid w:val="00ED3CE4"/>
    <w:rsid w:val="00ED674D"/>
    <w:rsid w:val="00EE08AD"/>
    <w:rsid w:val="00EE2173"/>
    <w:rsid w:val="00EE3808"/>
    <w:rsid w:val="00EF2ADE"/>
    <w:rsid w:val="00EF5D40"/>
    <w:rsid w:val="00F03DC3"/>
    <w:rsid w:val="00F128B3"/>
    <w:rsid w:val="00F1408C"/>
    <w:rsid w:val="00F233E0"/>
    <w:rsid w:val="00F24C9D"/>
    <w:rsid w:val="00F260B2"/>
    <w:rsid w:val="00F27385"/>
    <w:rsid w:val="00F2780E"/>
    <w:rsid w:val="00F30893"/>
    <w:rsid w:val="00F326ED"/>
    <w:rsid w:val="00F35C3C"/>
    <w:rsid w:val="00F37EDC"/>
    <w:rsid w:val="00F4366C"/>
    <w:rsid w:val="00F44433"/>
    <w:rsid w:val="00F46B41"/>
    <w:rsid w:val="00F53D0E"/>
    <w:rsid w:val="00F53D81"/>
    <w:rsid w:val="00F5695C"/>
    <w:rsid w:val="00F61CC8"/>
    <w:rsid w:val="00F63698"/>
    <w:rsid w:val="00F64791"/>
    <w:rsid w:val="00F839F9"/>
    <w:rsid w:val="00F866FE"/>
    <w:rsid w:val="00F9031E"/>
    <w:rsid w:val="00F911ED"/>
    <w:rsid w:val="00F912AE"/>
    <w:rsid w:val="00F974F8"/>
    <w:rsid w:val="00FA3631"/>
    <w:rsid w:val="00FA3642"/>
    <w:rsid w:val="00FB1C73"/>
    <w:rsid w:val="00FB453C"/>
    <w:rsid w:val="00FB6774"/>
    <w:rsid w:val="00FC25FF"/>
    <w:rsid w:val="00FC6C83"/>
    <w:rsid w:val="00FC7032"/>
    <w:rsid w:val="00FD5E98"/>
    <w:rsid w:val="00FD6F77"/>
    <w:rsid w:val="00FE12F8"/>
    <w:rsid w:val="00FE1384"/>
    <w:rsid w:val="00FE1F63"/>
    <w:rsid w:val="00FE3B41"/>
    <w:rsid w:val="00FE45B5"/>
    <w:rsid w:val="00FE6282"/>
    <w:rsid w:val="00FE6394"/>
    <w:rsid w:val="00FE728A"/>
    <w:rsid w:val="00FE75AA"/>
    <w:rsid w:val="00FF1259"/>
    <w:rsid w:val="00FF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4DF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D2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Char"/>
    <w:uiPriority w:val="9"/>
    <w:qFormat/>
    <w:rsid w:val="003943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D3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4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7D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7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7D94"/>
    <w:rPr>
      <w:sz w:val="18"/>
      <w:szCs w:val="18"/>
    </w:rPr>
  </w:style>
  <w:style w:type="paragraph" w:styleId="a6">
    <w:name w:val="Normal (Web)"/>
    <w:basedOn w:val="a"/>
    <w:uiPriority w:val="99"/>
    <w:unhideWhenUsed/>
    <w:rsid w:val="001636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A4D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A4D1E"/>
    <w:rPr>
      <w:sz w:val="18"/>
      <w:szCs w:val="18"/>
    </w:rPr>
  </w:style>
  <w:style w:type="character" w:styleId="a8">
    <w:name w:val="annotation reference"/>
    <w:uiPriority w:val="99"/>
    <w:unhideWhenUsed/>
    <w:rsid w:val="00B0751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943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B088E"/>
  </w:style>
  <w:style w:type="character" w:styleId="a9">
    <w:name w:val="Emphasis"/>
    <w:basedOn w:val="a0"/>
    <w:uiPriority w:val="20"/>
    <w:qFormat/>
    <w:rsid w:val="00AB088E"/>
    <w:rPr>
      <w:i/>
      <w:iCs/>
    </w:rPr>
  </w:style>
  <w:style w:type="paragraph" w:styleId="aa">
    <w:name w:val="annotation text"/>
    <w:basedOn w:val="a"/>
    <w:link w:val="Char2"/>
    <w:uiPriority w:val="99"/>
    <w:semiHidden/>
    <w:unhideWhenUsed/>
    <w:rsid w:val="00524611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524611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4611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24611"/>
    <w:rPr>
      <w:b/>
      <w:bCs/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524611"/>
  </w:style>
  <w:style w:type="paragraph" w:styleId="ad">
    <w:name w:val="Revision"/>
    <w:hidden/>
    <w:uiPriority w:val="99"/>
    <w:semiHidden/>
    <w:rsid w:val="006A01F9"/>
  </w:style>
  <w:style w:type="table" w:styleId="ae">
    <w:name w:val="Table Grid"/>
    <w:basedOn w:val="a1"/>
    <w:uiPriority w:val="59"/>
    <w:rsid w:val="00BE6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D2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Char"/>
    <w:uiPriority w:val="9"/>
    <w:qFormat/>
    <w:rsid w:val="003943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D3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4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7D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7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7D94"/>
    <w:rPr>
      <w:sz w:val="18"/>
      <w:szCs w:val="18"/>
    </w:rPr>
  </w:style>
  <w:style w:type="paragraph" w:styleId="a6">
    <w:name w:val="Normal (Web)"/>
    <w:basedOn w:val="a"/>
    <w:uiPriority w:val="99"/>
    <w:unhideWhenUsed/>
    <w:rsid w:val="001636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A4D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A4D1E"/>
    <w:rPr>
      <w:sz w:val="18"/>
      <w:szCs w:val="18"/>
    </w:rPr>
  </w:style>
  <w:style w:type="character" w:styleId="a8">
    <w:name w:val="annotation reference"/>
    <w:uiPriority w:val="99"/>
    <w:unhideWhenUsed/>
    <w:rsid w:val="00B0751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943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B088E"/>
  </w:style>
  <w:style w:type="character" w:styleId="a9">
    <w:name w:val="Emphasis"/>
    <w:basedOn w:val="a0"/>
    <w:uiPriority w:val="20"/>
    <w:qFormat/>
    <w:rsid w:val="00AB088E"/>
    <w:rPr>
      <w:i/>
      <w:iCs/>
    </w:rPr>
  </w:style>
  <w:style w:type="paragraph" w:styleId="aa">
    <w:name w:val="annotation text"/>
    <w:basedOn w:val="a"/>
    <w:link w:val="Char2"/>
    <w:uiPriority w:val="99"/>
    <w:semiHidden/>
    <w:unhideWhenUsed/>
    <w:rsid w:val="00524611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524611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4611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24611"/>
    <w:rPr>
      <w:b/>
      <w:bCs/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524611"/>
  </w:style>
  <w:style w:type="paragraph" w:styleId="ad">
    <w:name w:val="Revision"/>
    <w:hidden/>
    <w:uiPriority w:val="99"/>
    <w:semiHidden/>
    <w:rsid w:val="006A01F9"/>
  </w:style>
  <w:style w:type="table" w:styleId="ae">
    <w:name w:val="Table Grid"/>
    <w:basedOn w:val="a1"/>
    <w:uiPriority w:val="59"/>
    <w:rsid w:val="00BE6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A7B85A-DDF9-4FF9-919B-F47DC6B5E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3T13:10:00Z</dcterms:created>
  <dcterms:modified xsi:type="dcterms:W3CDTF">2017-04-05T07:06:00Z</dcterms:modified>
</cp:coreProperties>
</file>